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6F8385" w14:textId="3A59B598" w:rsidR="002058BD" w:rsidRPr="001F60DB" w:rsidRDefault="002058BD" w:rsidP="002058BD">
      <w:pPr>
        <w:tabs>
          <w:tab w:val="left" w:pos="0"/>
        </w:tabs>
        <w:spacing w:line="480" w:lineRule="auto"/>
        <w:rPr>
          <w:lang w:eastAsia="ja-JP"/>
        </w:rPr>
      </w:pPr>
      <w:r w:rsidRPr="00A03DFD">
        <w:rPr>
          <w:b/>
          <w:szCs w:val="20"/>
          <w:lang w:eastAsia="ja-JP"/>
        </w:rPr>
        <w:t xml:space="preserve">Table </w:t>
      </w:r>
      <w:r>
        <w:rPr>
          <w:b/>
          <w:szCs w:val="20"/>
          <w:lang w:eastAsia="ja-JP"/>
        </w:rPr>
        <w:t>S2</w:t>
      </w:r>
      <w:r w:rsidRPr="00A03DFD">
        <w:rPr>
          <w:b/>
          <w:szCs w:val="20"/>
          <w:lang w:eastAsia="ja-JP"/>
        </w:rPr>
        <w:t xml:space="preserve">. Plasmids newly designed and constructed in this study for general purpose or expression in </w:t>
      </w:r>
      <w:r>
        <w:rPr>
          <w:b/>
          <w:i/>
          <w:szCs w:val="20"/>
          <w:lang w:eastAsia="ja-JP"/>
        </w:rPr>
        <w:t>S</w:t>
      </w:r>
      <w:r w:rsidRPr="00A03DFD">
        <w:rPr>
          <w:b/>
          <w:i/>
          <w:szCs w:val="20"/>
          <w:lang w:eastAsia="ja-JP"/>
        </w:rPr>
        <w:t>. pombe</w:t>
      </w:r>
      <w:r w:rsidRPr="00A03DFD">
        <w:rPr>
          <w:b/>
          <w:szCs w:val="20"/>
          <w:lang w:eastAsia="ja-JP"/>
        </w:rPr>
        <w:t>.</w:t>
      </w:r>
    </w:p>
    <w:p w14:paraId="2B15423C" w14:textId="77777777" w:rsidR="002058BD" w:rsidRPr="008159C6" w:rsidRDefault="002058BD" w:rsidP="002058BD">
      <w:pPr>
        <w:tabs>
          <w:tab w:val="left" w:pos="0"/>
        </w:tabs>
        <w:spacing w:line="480" w:lineRule="auto"/>
        <w:outlineLvl w:val="0"/>
        <w:rPr>
          <w:b/>
          <w:sz w:val="20"/>
          <w:szCs w:val="20"/>
          <w:lang w:eastAsia="ja-JP"/>
        </w:rPr>
      </w:pPr>
    </w:p>
    <w:tbl>
      <w:tblPr>
        <w:tblW w:w="10715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6"/>
        <w:gridCol w:w="1259"/>
        <w:gridCol w:w="1351"/>
        <w:gridCol w:w="5326"/>
        <w:gridCol w:w="1603"/>
      </w:tblGrid>
      <w:tr w:rsidR="002058BD" w:rsidRPr="008159C6" w14:paraId="5544EB50" w14:textId="77777777" w:rsidTr="00455023">
        <w:trPr>
          <w:trHeight w:val="432"/>
          <w:jc w:val="center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9AC51F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9217B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b/>
                <w:sz w:val="20"/>
                <w:szCs w:val="20"/>
                <w:lang w:val="en-US"/>
              </w:rPr>
              <w:t>Antibiotic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D6691D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5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08B5A13" w14:textId="77777777" w:rsidR="002058BD" w:rsidRPr="008159C6" w:rsidRDefault="002058BD" w:rsidP="00455023">
            <w:pPr>
              <w:spacing w:line="480" w:lineRule="auto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0B4AE5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b/>
                <w:sz w:val="20"/>
                <w:szCs w:val="20"/>
                <w:lang w:val="en-US"/>
              </w:rPr>
              <w:t>Addgene ID</w:t>
            </w:r>
          </w:p>
        </w:tc>
      </w:tr>
      <w:tr w:rsidR="002058BD" w:rsidRPr="008159C6" w14:paraId="64D60885" w14:textId="77777777" w:rsidTr="00455023">
        <w:trPr>
          <w:trHeight w:val="432"/>
          <w:jc w:val="center"/>
        </w:trPr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0437C6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155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DC8D5B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27C183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p ura4</w:t>
            </w:r>
          </w:p>
        </w:tc>
        <w:tc>
          <w:tcPr>
            <w:tcW w:w="5326" w:type="dxa"/>
            <w:tcBorders>
              <w:top w:val="single" w:sz="4" w:space="0" w:color="auto"/>
            </w:tcBorders>
          </w:tcPr>
          <w:p w14:paraId="4437962E" w14:textId="41B25F42" w:rsidR="002058BD" w:rsidRPr="008159C6" w:rsidRDefault="002058BD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nmt1 promoter – expression vector in </w:t>
            </w:r>
            <w:r w:rsidR="00BD22B1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. pombe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894984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sz w:val="20"/>
                <w:szCs w:val="20"/>
                <w:lang w:val="en-US"/>
              </w:rPr>
              <w:t>98411</w:t>
            </w:r>
          </w:p>
        </w:tc>
      </w:tr>
      <w:tr w:rsidR="002058BD" w:rsidRPr="008159C6" w14:paraId="5FB0EA24" w14:textId="77777777" w:rsidTr="00455023">
        <w:trPr>
          <w:trHeight w:val="432"/>
          <w:jc w:val="center"/>
        </w:trPr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11BFAB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156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F2C56E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8D03A6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p ura4</w:t>
            </w:r>
          </w:p>
        </w:tc>
        <w:tc>
          <w:tcPr>
            <w:tcW w:w="5326" w:type="dxa"/>
          </w:tcPr>
          <w:p w14:paraId="6DD1DD6E" w14:textId="51D3831C" w:rsidR="002058BD" w:rsidRPr="008159C6" w:rsidRDefault="002058BD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nmt41 promoter – expression vector in </w:t>
            </w:r>
            <w:r w:rsidR="00BD22B1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. pombe</w:t>
            </w:r>
          </w:p>
        </w:tc>
        <w:tc>
          <w:tcPr>
            <w:tcW w:w="16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28B4E8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sz w:val="20"/>
                <w:szCs w:val="20"/>
                <w:lang w:val="en-US"/>
              </w:rPr>
              <w:t>98412</w:t>
            </w:r>
          </w:p>
        </w:tc>
      </w:tr>
      <w:tr w:rsidR="002058BD" w:rsidRPr="008159C6" w14:paraId="4A003BD9" w14:textId="77777777" w:rsidTr="00455023">
        <w:trPr>
          <w:trHeight w:val="432"/>
          <w:jc w:val="center"/>
        </w:trPr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135A52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157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7CBD33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733D53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p ura4</w:t>
            </w:r>
          </w:p>
        </w:tc>
        <w:tc>
          <w:tcPr>
            <w:tcW w:w="5326" w:type="dxa"/>
          </w:tcPr>
          <w:p w14:paraId="6A044CED" w14:textId="5602561D" w:rsidR="002058BD" w:rsidRPr="008159C6" w:rsidRDefault="002058BD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nmt81 promoter – expression vector in </w:t>
            </w:r>
            <w:r w:rsidR="00BD22B1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. pombe</w:t>
            </w:r>
          </w:p>
        </w:tc>
        <w:tc>
          <w:tcPr>
            <w:tcW w:w="16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080DA5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color w:val="000000"/>
                <w:sz w:val="20"/>
                <w:szCs w:val="20"/>
              </w:rPr>
              <w:t>98413</w:t>
            </w:r>
          </w:p>
        </w:tc>
      </w:tr>
      <w:tr w:rsidR="002058BD" w:rsidRPr="008159C6" w14:paraId="1C6038A7" w14:textId="77777777" w:rsidTr="00455023">
        <w:trPr>
          <w:trHeight w:val="432"/>
          <w:jc w:val="center"/>
        </w:trPr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04C38F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158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CF029D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A42DAE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p leu1</w:t>
            </w:r>
          </w:p>
        </w:tc>
        <w:tc>
          <w:tcPr>
            <w:tcW w:w="5326" w:type="dxa"/>
          </w:tcPr>
          <w:p w14:paraId="0C7954BD" w14:textId="69C93CA8" w:rsidR="002058BD" w:rsidRPr="008159C6" w:rsidRDefault="002058BD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nmt1 promoter – expression vector in </w:t>
            </w:r>
            <w:r w:rsidR="00BD22B1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. pombe</w:t>
            </w:r>
          </w:p>
        </w:tc>
        <w:tc>
          <w:tcPr>
            <w:tcW w:w="16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B4990C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color w:val="000000"/>
                <w:sz w:val="20"/>
                <w:szCs w:val="20"/>
              </w:rPr>
              <w:t>98414</w:t>
            </w:r>
          </w:p>
        </w:tc>
      </w:tr>
      <w:tr w:rsidR="002058BD" w:rsidRPr="008159C6" w14:paraId="2E0FBAFA" w14:textId="77777777" w:rsidTr="00455023">
        <w:trPr>
          <w:trHeight w:val="432"/>
          <w:jc w:val="center"/>
        </w:trPr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6A2999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159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CA9EA3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3494B4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p leu1</w:t>
            </w:r>
          </w:p>
        </w:tc>
        <w:tc>
          <w:tcPr>
            <w:tcW w:w="5326" w:type="dxa"/>
          </w:tcPr>
          <w:p w14:paraId="69398DC9" w14:textId="03AF89D9" w:rsidR="002058BD" w:rsidRPr="008159C6" w:rsidRDefault="002058BD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nmt41 promoter – expression vector in </w:t>
            </w:r>
            <w:r w:rsidR="00BD22B1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. pombe</w:t>
            </w:r>
          </w:p>
        </w:tc>
        <w:tc>
          <w:tcPr>
            <w:tcW w:w="16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015466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color w:val="000000"/>
                <w:sz w:val="20"/>
                <w:szCs w:val="20"/>
              </w:rPr>
              <w:t>98415</w:t>
            </w:r>
          </w:p>
        </w:tc>
      </w:tr>
      <w:tr w:rsidR="002058BD" w:rsidRPr="008159C6" w14:paraId="6DA68E00" w14:textId="77777777" w:rsidTr="00455023">
        <w:trPr>
          <w:trHeight w:val="432"/>
          <w:jc w:val="center"/>
        </w:trPr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84CE35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160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E7825E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815C6A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p leu1</w:t>
            </w:r>
          </w:p>
        </w:tc>
        <w:tc>
          <w:tcPr>
            <w:tcW w:w="5326" w:type="dxa"/>
          </w:tcPr>
          <w:p w14:paraId="3EC3298C" w14:textId="64FE6F2C" w:rsidR="002058BD" w:rsidRPr="008159C6" w:rsidRDefault="002058BD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nmt81 promoter – expression vector in </w:t>
            </w:r>
            <w:r w:rsidR="00BD22B1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. pombe</w:t>
            </w:r>
          </w:p>
        </w:tc>
        <w:tc>
          <w:tcPr>
            <w:tcW w:w="16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1DADEF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color w:val="000000"/>
                <w:sz w:val="20"/>
                <w:szCs w:val="20"/>
              </w:rPr>
              <w:t>98416</w:t>
            </w:r>
          </w:p>
        </w:tc>
      </w:tr>
      <w:tr w:rsidR="002058BD" w:rsidRPr="008159C6" w14:paraId="64919929" w14:textId="77777777" w:rsidTr="00455023">
        <w:trPr>
          <w:trHeight w:val="432"/>
          <w:jc w:val="center"/>
        </w:trPr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29096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165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918443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8BD9E7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p his3</w:t>
            </w:r>
          </w:p>
        </w:tc>
        <w:tc>
          <w:tcPr>
            <w:tcW w:w="5326" w:type="dxa"/>
          </w:tcPr>
          <w:p w14:paraId="71334B68" w14:textId="7E3B19A2" w:rsidR="002058BD" w:rsidRPr="008159C6" w:rsidRDefault="002058BD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nmt1 promoter – expression vector in </w:t>
            </w:r>
            <w:r w:rsidR="00BD22B1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. pombe</w:t>
            </w:r>
          </w:p>
        </w:tc>
        <w:tc>
          <w:tcPr>
            <w:tcW w:w="16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E0C27A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color w:val="000000"/>
                <w:sz w:val="20"/>
                <w:szCs w:val="20"/>
              </w:rPr>
              <w:t>98418</w:t>
            </w:r>
          </w:p>
        </w:tc>
      </w:tr>
      <w:tr w:rsidR="002058BD" w:rsidRPr="008159C6" w14:paraId="5EFB9212" w14:textId="77777777" w:rsidTr="00455023">
        <w:trPr>
          <w:trHeight w:val="432"/>
          <w:jc w:val="center"/>
        </w:trPr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ADA7BD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166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08E270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E3C84B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p his3</w:t>
            </w:r>
          </w:p>
        </w:tc>
        <w:tc>
          <w:tcPr>
            <w:tcW w:w="5326" w:type="dxa"/>
          </w:tcPr>
          <w:p w14:paraId="3987A469" w14:textId="6452DE97" w:rsidR="002058BD" w:rsidRPr="008159C6" w:rsidRDefault="002058BD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nmt41 promoter – expression vector in </w:t>
            </w:r>
            <w:r w:rsidR="00BD22B1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. pombe</w:t>
            </w:r>
          </w:p>
        </w:tc>
        <w:tc>
          <w:tcPr>
            <w:tcW w:w="16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BB2EB5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color w:val="000000"/>
                <w:sz w:val="20"/>
                <w:szCs w:val="20"/>
              </w:rPr>
              <w:t>98419</w:t>
            </w:r>
          </w:p>
        </w:tc>
      </w:tr>
      <w:tr w:rsidR="002058BD" w:rsidRPr="008159C6" w14:paraId="4EADAB53" w14:textId="77777777" w:rsidTr="00455023">
        <w:trPr>
          <w:trHeight w:val="432"/>
          <w:jc w:val="center"/>
        </w:trPr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1F9ED8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167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1DAA4B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1AF9C2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p his3</w:t>
            </w:r>
          </w:p>
        </w:tc>
        <w:tc>
          <w:tcPr>
            <w:tcW w:w="5326" w:type="dxa"/>
          </w:tcPr>
          <w:p w14:paraId="3AEC3A5A" w14:textId="53A69599" w:rsidR="002058BD" w:rsidRPr="008159C6" w:rsidRDefault="002058BD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nmt81 promoter – expression vector in </w:t>
            </w:r>
            <w:r w:rsidR="00BD22B1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. pombe</w:t>
            </w:r>
          </w:p>
        </w:tc>
        <w:tc>
          <w:tcPr>
            <w:tcW w:w="16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87755A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color w:val="000000"/>
                <w:sz w:val="20"/>
                <w:szCs w:val="20"/>
              </w:rPr>
              <w:t>98420</w:t>
            </w:r>
          </w:p>
        </w:tc>
      </w:tr>
      <w:tr w:rsidR="002058BD" w:rsidRPr="008159C6" w14:paraId="1992D9B3" w14:textId="77777777" w:rsidTr="00455023">
        <w:trPr>
          <w:trHeight w:val="432"/>
          <w:jc w:val="center"/>
        </w:trPr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9280BE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174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61E0F3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FFA1B8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p lys9</w:t>
            </w:r>
          </w:p>
        </w:tc>
        <w:tc>
          <w:tcPr>
            <w:tcW w:w="5326" w:type="dxa"/>
          </w:tcPr>
          <w:p w14:paraId="14EBE8B6" w14:textId="1C4F9EF3" w:rsidR="002058BD" w:rsidRPr="008159C6" w:rsidRDefault="002058BD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nmt1 promoter – expression vector in </w:t>
            </w:r>
            <w:r w:rsidR="00BD22B1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. pombe</w:t>
            </w:r>
          </w:p>
        </w:tc>
        <w:tc>
          <w:tcPr>
            <w:tcW w:w="16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4B51EE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color w:val="000000"/>
                <w:sz w:val="20"/>
                <w:szCs w:val="20"/>
              </w:rPr>
              <w:t>98421</w:t>
            </w:r>
          </w:p>
        </w:tc>
      </w:tr>
      <w:tr w:rsidR="002058BD" w:rsidRPr="008159C6" w14:paraId="55B3B81C" w14:textId="77777777" w:rsidTr="00455023">
        <w:trPr>
          <w:trHeight w:val="432"/>
          <w:jc w:val="center"/>
        </w:trPr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B67162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175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288FC6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206A3C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p lys9</w:t>
            </w:r>
          </w:p>
        </w:tc>
        <w:tc>
          <w:tcPr>
            <w:tcW w:w="5326" w:type="dxa"/>
          </w:tcPr>
          <w:p w14:paraId="00984855" w14:textId="2E974553" w:rsidR="002058BD" w:rsidRPr="008159C6" w:rsidRDefault="002058BD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nmt41 promoter – expression vector in </w:t>
            </w:r>
            <w:r w:rsidR="00BD22B1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. pombe</w:t>
            </w:r>
          </w:p>
        </w:tc>
        <w:tc>
          <w:tcPr>
            <w:tcW w:w="16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1B91C2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color w:val="000000"/>
                <w:sz w:val="20"/>
                <w:szCs w:val="20"/>
              </w:rPr>
              <w:t>98422</w:t>
            </w:r>
          </w:p>
        </w:tc>
      </w:tr>
      <w:tr w:rsidR="002058BD" w:rsidRPr="008159C6" w14:paraId="51D8903B" w14:textId="77777777" w:rsidTr="00455023">
        <w:trPr>
          <w:trHeight w:val="432"/>
          <w:jc w:val="center"/>
        </w:trPr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AB007B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176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3E679E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19F8AF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p lys9</w:t>
            </w:r>
          </w:p>
        </w:tc>
        <w:tc>
          <w:tcPr>
            <w:tcW w:w="5326" w:type="dxa"/>
          </w:tcPr>
          <w:p w14:paraId="656614B5" w14:textId="6F6D90C8" w:rsidR="002058BD" w:rsidRPr="008159C6" w:rsidRDefault="002058BD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nmt81 promoter – expression vector in </w:t>
            </w:r>
            <w:r w:rsidR="00BD22B1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. pombe</w:t>
            </w:r>
          </w:p>
        </w:tc>
        <w:tc>
          <w:tcPr>
            <w:tcW w:w="16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355A5E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color w:val="000000"/>
                <w:sz w:val="20"/>
                <w:szCs w:val="20"/>
              </w:rPr>
              <w:t>98423</w:t>
            </w:r>
          </w:p>
        </w:tc>
      </w:tr>
      <w:tr w:rsidR="002058BD" w:rsidRPr="008159C6" w14:paraId="7FD94529" w14:textId="77777777" w:rsidTr="00455023">
        <w:trPr>
          <w:trHeight w:val="432"/>
          <w:jc w:val="center"/>
        </w:trPr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21F73B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182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167D6E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D6CD7B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</w:p>
        </w:tc>
        <w:tc>
          <w:tcPr>
            <w:tcW w:w="5326" w:type="dxa"/>
          </w:tcPr>
          <w:p w14:paraId="6E95F6CB" w14:textId="2A9F754B" w:rsidR="002058BD" w:rsidRPr="008159C6" w:rsidRDefault="002058BD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nmt1 promoter – expression vector in </w:t>
            </w:r>
            <w:r w:rsidR="00BD22B1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. pombe</w:t>
            </w: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with</w:t>
            </w: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empty BsaI-pad for new markers</w:t>
            </w:r>
          </w:p>
        </w:tc>
        <w:tc>
          <w:tcPr>
            <w:tcW w:w="16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29C78E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color w:val="000000"/>
                <w:sz w:val="20"/>
                <w:szCs w:val="20"/>
              </w:rPr>
              <w:t>98424</w:t>
            </w:r>
          </w:p>
        </w:tc>
      </w:tr>
      <w:tr w:rsidR="002058BD" w:rsidRPr="008159C6" w14:paraId="1F936C91" w14:textId="77777777" w:rsidTr="00455023">
        <w:trPr>
          <w:trHeight w:val="432"/>
          <w:jc w:val="center"/>
        </w:trPr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3F2709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183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C968E7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CA1738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</w:p>
        </w:tc>
        <w:tc>
          <w:tcPr>
            <w:tcW w:w="5326" w:type="dxa"/>
          </w:tcPr>
          <w:p w14:paraId="42E9AD1D" w14:textId="7D142C1B" w:rsidR="002058BD" w:rsidRPr="008159C6" w:rsidRDefault="002058BD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nmt41 promoter – expression vector in </w:t>
            </w:r>
            <w:r w:rsidR="00BD22B1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. pombe</w:t>
            </w: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with</w:t>
            </w: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empty BsaI-pad for new markers</w:t>
            </w:r>
          </w:p>
        </w:tc>
        <w:tc>
          <w:tcPr>
            <w:tcW w:w="16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A30F6C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color w:val="000000"/>
                <w:sz w:val="20"/>
                <w:szCs w:val="20"/>
              </w:rPr>
              <w:t>98425</w:t>
            </w:r>
          </w:p>
        </w:tc>
      </w:tr>
      <w:tr w:rsidR="002058BD" w:rsidRPr="008159C6" w14:paraId="30B9D689" w14:textId="77777777" w:rsidTr="00455023">
        <w:trPr>
          <w:trHeight w:val="432"/>
          <w:jc w:val="center"/>
        </w:trPr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B8B157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184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785F6D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F1A626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</w:p>
        </w:tc>
        <w:tc>
          <w:tcPr>
            <w:tcW w:w="5326" w:type="dxa"/>
          </w:tcPr>
          <w:p w14:paraId="367FD992" w14:textId="66927EAA" w:rsidR="002058BD" w:rsidRPr="008159C6" w:rsidRDefault="002058BD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nmt81 promoter – expression vector in </w:t>
            </w:r>
            <w:r w:rsidR="00BD22B1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. pombe</w:t>
            </w: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with empty BsaI-pad for new markers</w:t>
            </w:r>
          </w:p>
        </w:tc>
        <w:tc>
          <w:tcPr>
            <w:tcW w:w="16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CA80BE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color w:val="000000"/>
                <w:sz w:val="20"/>
                <w:szCs w:val="20"/>
              </w:rPr>
              <w:t>98426</w:t>
            </w:r>
          </w:p>
        </w:tc>
      </w:tr>
      <w:tr w:rsidR="002058BD" w:rsidRPr="008159C6" w14:paraId="2115F779" w14:textId="77777777" w:rsidTr="00455023">
        <w:trPr>
          <w:trHeight w:val="432"/>
          <w:jc w:val="center"/>
        </w:trPr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68139E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lastRenderedPageBreak/>
              <w:t>pYZ189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C58A0A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4D5BDA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</w:p>
        </w:tc>
        <w:tc>
          <w:tcPr>
            <w:tcW w:w="5326" w:type="dxa"/>
          </w:tcPr>
          <w:p w14:paraId="72C99934" w14:textId="5C07E1C2" w:rsidR="002058BD" w:rsidRPr="008159C6" w:rsidRDefault="002058BD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general purpose vector in </w:t>
            </w:r>
            <w:r w:rsidR="00BD22B1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. pombe</w:t>
            </w: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with empty BsaI-pad</w:t>
            </w:r>
          </w:p>
        </w:tc>
        <w:tc>
          <w:tcPr>
            <w:tcW w:w="16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074605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color w:val="000000"/>
                <w:sz w:val="20"/>
                <w:szCs w:val="20"/>
              </w:rPr>
              <w:t>98427</w:t>
            </w:r>
          </w:p>
        </w:tc>
      </w:tr>
      <w:tr w:rsidR="002058BD" w:rsidRPr="008159C6" w14:paraId="4DF82670" w14:textId="77777777" w:rsidTr="00455023">
        <w:trPr>
          <w:trHeight w:val="432"/>
          <w:jc w:val="center"/>
        </w:trPr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C3A5A3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190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B63F67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AAF616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p ura4</w:t>
            </w:r>
          </w:p>
        </w:tc>
        <w:tc>
          <w:tcPr>
            <w:tcW w:w="5326" w:type="dxa"/>
          </w:tcPr>
          <w:p w14:paraId="71AF6F26" w14:textId="28431096" w:rsidR="002058BD" w:rsidRPr="008159C6" w:rsidRDefault="002058BD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general purpose vector in </w:t>
            </w:r>
            <w:r w:rsidR="00BD22B1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. pombe</w:t>
            </w:r>
          </w:p>
        </w:tc>
        <w:tc>
          <w:tcPr>
            <w:tcW w:w="16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47F7BE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color w:val="000000"/>
                <w:sz w:val="20"/>
                <w:szCs w:val="20"/>
              </w:rPr>
              <w:t>98428</w:t>
            </w:r>
          </w:p>
        </w:tc>
      </w:tr>
      <w:tr w:rsidR="002058BD" w:rsidRPr="008159C6" w14:paraId="1F1D6879" w14:textId="77777777" w:rsidTr="00455023">
        <w:trPr>
          <w:trHeight w:val="432"/>
          <w:jc w:val="center"/>
        </w:trPr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E77E9D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191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F12467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0E5551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p leu1</w:t>
            </w:r>
          </w:p>
        </w:tc>
        <w:tc>
          <w:tcPr>
            <w:tcW w:w="5326" w:type="dxa"/>
          </w:tcPr>
          <w:p w14:paraId="78EBCC5B" w14:textId="42076345" w:rsidR="002058BD" w:rsidRPr="008159C6" w:rsidRDefault="002058BD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general purpose vector in </w:t>
            </w:r>
            <w:r w:rsidR="00BD22B1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. pombe</w:t>
            </w:r>
          </w:p>
        </w:tc>
        <w:tc>
          <w:tcPr>
            <w:tcW w:w="16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0BA74A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color w:val="000000"/>
                <w:sz w:val="20"/>
                <w:szCs w:val="20"/>
              </w:rPr>
              <w:t>98429</w:t>
            </w:r>
          </w:p>
        </w:tc>
      </w:tr>
      <w:tr w:rsidR="002058BD" w:rsidRPr="008159C6" w14:paraId="3BE923AA" w14:textId="77777777" w:rsidTr="00455023">
        <w:trPr>
          <w:trHeight w:val="432"/>
          <w:jc w:val="center"/>
        </w:trPr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3DB256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192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EF78EA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FE8385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p his3</w:t>
            </w:r>
          </w:p>
        </w:tc>
        <w:tc>
          <w:tcPr>
            <w:tcW w:w="5326" w:type="dxa"/>
          </w:tcPr>
          <w:p w14:paraId="67086F56" w14:textId="0D9415F7" w:rsidR="002058BD" w:rsidRPr="008159C6" w:rsidRDefault="002058BD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general purpose vector in </w:t>
            </w:r>
            <w:r w:rsidR="00BD22B1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. pombe</w:t>
            </w:r>
          </w:p>
        </w:tc>
        <w:tc>
          <w:tcPr>
            <w:tcW w:w="16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A43745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color w:val="000000"/>
                <w:sz w:val="20"/>
                <w:szCs w:val="20"/>
              </w:rPr>
              <w:t>98430</w:t>
            </w:r>
          </w:p>
        </w:tc>
      </w:tr>
      <w:tr w:rsidR="002058BD" w:rsidRPr="008159C6" w14:paraId="3774FB01" w14:textId="77777777" w:rsidTr="00455023">
        <w:trPr>
          <w:trHeight w:val="432"/>
          <w:jc w:val="center"/>
        </w:trPr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0A032D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193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28CE0E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75E0E7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p lys9</w:t>
            </w:r>
          </w:p>
        </w:tc>
        <w:tc>
          <w:tcPr>
            <w:tcW w:w="5326" w:type="dxa"/>
            <w:tcBorders>
              <w:bottom w:val="single" w:sz="4" w:space="0" w:color="auto"/>
            </w:tcBorders>
          </w:tcPr>
          <w:p w14:paraId="3241D476" w14:textId="0441E45F" w:rsidR="002058BD" w:rsidRPr="008159C6" w:rsidRDefault="002058BD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general purpose vector in </w:t>
            </w:r>
            <w:r w:rsidR="00BD22B1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bookmarkStart w:id="0" w:name="_GoBack"/>
            <w:bookmarkEnd w:id="0"/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. pombe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8084D7" w14:textId="77777777" w:rsidR="002058BD" w:rsidRPr="008159C6" w:rsidRDefault="002058BD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color w:val="000000"/>
                <w:sz w:val="20"/>
                <w:szCs w:val="20"/>
              </w:rPr>
              <w:t>98431</w:t>
            </w:r>
          </w:p>
        </w:tc>
      </w:tr>
    </w:tbl>
    <w:p w14:paraId="1DCE3978" w14:textId="77777777" w:rsidR="002058BD" w:rsidRPr="008159C6" w:rsidRDefault="002058BD" w:rsidP="002058BD"/>
    <w:p w14:paraId="0B7F7DD9" w14:textId="77777777" w:rsidR="00BE6019" w:rsidRDefault="002058BD" w:rsidP="002058BD">
      <w:r>
        <w:br w:type="page"/>
      </w:r>
    </w:p>
    <w:sectPr w:rsidR="00BE6019" w:rsidSect="008B6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8BD"/>
    <w:rsid w:val="002058BD"/>
    <w:rsid w:val="008B63DC"/>
    <w:rsid w:val="00BD22B1"/>
    <w:rsid w:val="00E34430"/>
    <w:rsid w:val="00EE6D67"/>
    <w:rsid w:val="00EF6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795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58BD"/>
    <w:rPr>
      <w:rFonts w:ascii="Times New Roman" w:eastAsia="MS Mincho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1</Words>
  <Characters>1433</Characters>
  <Application>Microsoft Macintosh Word</Application>
  <DocSecurity>0</DocSecurity>
  <Lines>11</Lines>
  <Paragraphs>3</Paragraphs>
  <ScaleCrop>false</ScaleCrop>
  <LinksUpToDate>false</LinksUpToDate>
  <CharactersWithSpaces>1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Isaacson</dc:creator>
  <cp:keywords/>
  <dc:description/>
  <cp:lastModifiedBy>Yu Zhao</cp:lastModifiedBy>
  <cp:revision>2</cp:revision>
  <dcterms:created xsi:type="dcterms:W3CDTF">2018-01-09T22:25:00Z</dcterms:created>
  <dcterms:modified xsi:type="dcterms:W3CDTF">2018-01-18T23:31:00Z</dcterms:modified>
</cp:coreProperties>
</file>